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8AA81" w14:textId="2636CCCD" w:rsidR="00E63046" w:rsidRPr="00160C5F" w:rsidRDefault="00160C5F" w:rsidP="00E63046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160C5F">
        <w:rPr>
          <w:rFonts w:ascii="Times New Roman" w:eastAsia="SimSun" w:hAnsi="Times New Roman" w:cs="Times New Roman"/>
          <w:b/>
          <w:sz w:val="18"/>
          <w:szCs w:val="18"/>
        </w:rPr>
        <w:t>Additional file</w:t>
      </w:r>
      <w:r w:rsidR="00434A2D" w:rsidRPr="00160C5F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Pr="00160C5F">
        <w:rPr>
          <w:rFonts w:ascii="Times New Roman" w:eastAsia="SimSun" w:hAnsi="Times New Roman" w:cs="Times New Roman"/>
          <w:b/>
          <w:sz w:val="18"/>
          <w:szCs w:val="18"/>
        </w:rPr>
        <w:t>Table S</w:t>
      </w:r>
      <w:r w:rsidR="00E63046" w:rsidRPr="00160C5F">
        <w:rPr>
          <w:rFonts w:ascii="Times New Roman" w:eastAsia="SimSun" w:hAnsi="Times New Roman" w:cs="Times New Roman"/>
          <w:b/>
          <w:sz w:val="18"/>
          <w:szCs w:val="18"/>
        </w:rPr>
        <w:t xml:space="preserve">1. </w:t>
      </w:r>
      <w:r w:rsidR="00C721E6" w:rsidRPr="00160C5F">
        <w:rPr>
          <w:rFonts w:ascii="Times New Roman" w:eastAsia="SimSun" w:hAnsi="Times New Roman" w:cs="Times New Roman"/>
          <w:sz w:val="18"/>
          <w:szCs w:val="18"/>
        </w:rPr>
        <w:t xml:space="preserve"> P</w:t>
      </w:r>
      <w:r w:rsidR="00C721E6" w:rsidRPr="00160C5F">
        <w:rPr>
          <w:rFonts w:ascii="Times New Roman" w:eastAsia="SimSun" w:hAnsi="Times New Roman" w:cs="Times New Roman" w:hint="eastAsia"/>
          <w:sz w:val="18"/>
          <w:szCs w:val="18"/>
        </w:rPr>
        <w:t>atient</w:t>
      </w:r>
      <w:r w:rsidR="000C5C13" w:rsidRPr="00160C5F">
        <w:rPr>
          <w:rFonts w:ascii="Times New Roman" w:eastAsia="SimSun" w:hAnsi="Times New Roman" w:cs="Times New Roman"/>
          <w:sz w:val="18"/>
          <w:szCs w:val="18"/>
        </w:rPr>
        <w:t>’s</w:t>
      </w:r>
      <w:r w:rsidR="00C721E6" w:rsidRPr="00160C5F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2D6C91" w:rsidRPr="00160C5F">
        <w:rPr>
          <w:rFonts w:ascii="Times New Roman" w:eastAsia="SimSun" w:hAnsi="Times New Roman" w:cs="Times New Roman" w:hint="eastAsia"/>
          <w:sz w:val="18"/>
          <w:szCs w:val="18"/>
        </w:rPr>
        <w:t>characteristics</w:t>
      </w:r>
    </w:p>
    <w:tbl>
      <w:tblPr>
        <w:tblStyle w:val="TableGrid"/>
        <w:tblW w:w="7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984"/>
      </w:tblGrid>
      <w:tr w:rsidR="002D6C91" w:rsidRPr="00160C5F" w14:paraId="48823D55" w14:textId="2BF29B98" w:rsidTr="002D6C9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1C21198" w14:textId="7DD94DDF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Baseline parame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6C311F" w14:textId="10E4CCE8" w:rsidR="002D6C91" w:rsidRPr="00160C5F" w:rsidRDefault="002D6C91" w:rsidP="002D6C9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47F12F" w14:textId="76A2D303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%</w:t>
            </w:r>
          </w:p>
        </w:tc>
      </w:tr>
      <w:tr w:rsidR="002D6C91" w:rsidRPr="00160C5F" w14:paraId="0B8821F4" w14:textId="03FC5F2F" w:rsidTr="002D6C91">
        <w:tc>
          <w:tcPr>
            <w:tcW w:w="3369" w:type="dxa"/>
            <w:tcBorders>
              <w:top w:val="single" w:sz="4" w:space="0" w:color="auto"/>
            </w:tcBorders>
          </w:tcPr>
          <w:p w14:paraId="4777D200" w14:textId="77777777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ge at diagnosis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C9D9AB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DC5004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5B8DC19A" w14:textId="35F656EF" w:rsidTr="002D6C91">
        <w:tc>
          <w:tcPr>
            <w:tcW w:w="3369" w:type="dxa"/>
          </w:tcPr>
          <w:p w14:paraId="008B5786" w14:textId="0EA13B84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≤65</w:t>
            </w:r>
          </w:p>
        </w:tc>
        <w:tc>
          <w:tcPr>
            <w:tcW w:w="1984" w:type="dxa"/>
          </w:tcPr>
          <w:p w14:paraId="09DD80BE" w14:textId="2D16C3EA" w:rsidR="002D6C9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984" w:type="dxa"/>
          </w:tcPr>
          <w:p w14:paraId="4671F27B" w14:textId="6E97967F" w:rsidR="002D6C9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3.9</w:t>
            </w:r>
          </w:p>
        </w:tc>
      </w:tr>
      <w:tr w:rsidR="002D6C91" w:rsidRPr="00160C5F" w14:paraId="5DC45A42" w14:textId="1C70227E" w:rsidTr="002D6C91">
        <w:tc>
          <w:tcPr>
            <w:tcW w:w="3369" w:type="dxa"/>
          </w:tcPr>
          <w:p w14:paraId="68491DF7" w14:textId="6ECC7E99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&gt;65</w:t>
            </w:r>
          </w:p>
        </w:tc>
        <w:tc>
          <w:tcPr>
            <w:tcW w:w="1984" w:type="dxa"/>
          </w:tcPr>
          <w:p w14:paraId="63854DB3" w14:textId="5F7517B6" w:rsidR="002D6C9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</w:tcPr>
          <w:p w14:paraId="14E7EC08" w14:textId="3B380E76" w:rsidR="002D6C9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6.1</w:t>
            </w:r>
          </w:p>
        </w:tc>
      </w:tr>
      <w:tr w:rsidR="002D6C91" w:rsidRPr="00160C5F" w14:paraId="225F6A87" w14:textId="2056A17C" w:rsidTr="002D6C91">
        <w:tc>
          <w:tcPr>
            <w:tcW w:w="3369" w:type="dxa"/>
          </w:tcPr>
          <w:p w14:paraId="50C77523" w14:textId="77777777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984" w:type="dxa"/>
          </w:tcPr>
          <w:p w14:paraId="176F0336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67DDCD4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2F94BB7B" w14:textId="158D6F22" w:rsidTr="002D6C91">
        <w:tc>
          <w:tcPr>
            <w:tcW w:w="3369" w:type="dxa"/>
          </w:tcPr>
          <w:p w14:paraId="418683DA" w14:textId="205B7A9F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Female</w:t>
            </w:r>
          </w:p>
        </w:tc>
        <w:tc>
          <w:tcPr>
            <w:tcW w:w="1984" w:type="dxa"/>
          </w:tcPr>
          <w:p w14:paraId="38A6CE17" w14:textId="0C8FC957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984" w:type="dxa"/>
          </w:tcPr>
          <w:p w14:paraId="6DED3514" w14:textId="0EC4B4DA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3.3</w:t>
            </w:r>
          </w:p>
        </w:tc>
      </w:tr>
      <w:tr w:rsidR="002D6C91" w:rsidRPr="00160C5F" w14:paraId="002E27A5" w14:textId="401A3647" w:rsidTr="002D6C91">
        <w:tc>
          <w:tcPr>
            <w:tcW w:w="3369" w:type="dxa"/>
          </w:tcPr>
          <w:p w14:paraId="77E93A11" w14:textId="05144DA1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Male </w:t>
            </w:r>
          </w:p>
        </w:tc>
        <w:tc>
          <w:tcPr>
            <w:tcW w:w="1984" w:type="dxa"/>
          </w:tcPr>
          <w:p w14:paraId="5A43235E" w14:textId="2039B62C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84" w:type="dxa"/>
          </w:tcPr>
          <w:p w14:paraId="48A11EEE" w14:textId="247F125E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6.7</w:t>
            </w:r>
          </w:p>
        </w:tc>
      </w:tr>
      <w:tr w:rsidR="002D6C91" w:rsidRPr="00160C5F" w14:paraId="748CA25D" w14:textId="682C61D5" w:rsidTr="002D6C91">
        <w:tc>
          <w:tcPr>
            <w:tcW w:w="3369" w:type="dxa"/>
          </w:tcPr>
          <w:p w14:paraId="05B3A6E2" w14:textId="77777777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984" w:type="dxa"/>
          </w:tcPr>
          <w:p w14:paraId="59491B28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B20C43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03FDE5F7" w14:textId="0E8D1EB0" w:rsidTr="002D6C91">
        <w:tc>
          <w:tcPr>
            <w:tcW w:w="3369" w:type="dxa"/>
          </w:tcPr>
          <w:p w14:paraId="523DBB3A" w14:textId="625EF4FE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Ever smoker</w:t>
            </w:r>
          </w:p>
        </w:tc>
        <w:tc>
          <w:tcPr>
            <w:tcW w:w="1984" w:type="dxa"/>
          </w:tcPr>
          <w:p w14:paraId="4F1130CC" w14:textId="09E432C3" w:rsidR="002D6C91" w:rsidRPr="00160C5F" w:rsidRDefault="00B707B5" w:rsidP="00B707B5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         51</w:t>
            </w:r>
          </w:p>
        </w:tc>
        <w:tc>
          <w:tcPr>
            <w:tcW w:w="1984" w:type="dxa"/>
          </w:tcPr>
          <w:p w14:paraId="56DF1031" w14:textId="491EB0BC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6.2</w:t>
            </w:r>
          </w:p>
        </w:tc>
      </w:tr>
      <w:tr w:rsidR="002D6C91" w:rsidRPr="00160C5F" w14:paraId="1F6C9F27" w14:textId="467D01DD" w:rsidTr="002D6C91">
        <w:tc>
          <w:tcPr>
            <w:tcW w:w="3369" w:type="dxa"/>
          </w:tcPr>
          <w:p w14:paraId="3E6BF266" w14:textId="688DBCF6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Never smoker</w:t>
            </w:r>
          </w:p>
        </w:tc>
        <w:tc>
          <w:tcPr>
            <w:tcW w:w="1984" w:type="dxa"/>
          </w:tcPr>
          <w:p w14:paraId="60F0409E" w14:textId="6B12E6EA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984" w:type="dxa"/>
          </w:tcPr>
          <w:p w14:paraId="44BD61DD" w14:textId="38F9F373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3.8</w:t>
            </w:r>
          </w:p>
        </w:tc>
      </w:tr>
      <w:tr w:rsidR="002D6C91" w:rsidRPr="00160C5F" w14:paraId="3D1AA694" w14:textId="30602850" w:rsidTr="002D6C91">
        <w:tc>
          <w:tcPr>
            <w:tcW w:w="3369" w:type="dxa"/>
          </w:tcPr>
          <w:p w14:paraId="2522656D" w14:textId="77777777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COG performance score  </w:t>
            </w:r>
          </w:p>
        </w:tc>
        <w:tc>
          <w:tcPr>
            <w:tcW w:w="1984" w:type="dxa"/>
          </w:tcPr>
          <w:p w14:paraId="2B8CDC30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3F75469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5D6A83C4" w14:textId="726E27B1" w:rsidTr="002D6C91">
        <w:tc>
          <w:tcPr>
            <w:tcW w:w="3369" w:type="dxa"/>
          </w:tcPr>
          <w:p w14:paraId="42756351" w14:textId="6FE9AA35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0</w:t>
            </w:r>
          </w:p>
        </w:tc>
        <w:tc>
          <w:tcPr>
            <w:tcW w:w="1984" w:type="dxa"/>
          </w:tcPr>
          <w:p w14:paraId="5E22E490" w14:textId="12AFE107" w:rsidR="002D6C91" w:rsidRPr="00160C5F" w:rsidRDefault="00B707B5" w:rsidP="00B707B5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           31</w:t>
            </w:r>
          </w:p>
        </w:tc>
        <w:tc>
          <w:tcPr>
            <w:tcW w:w="1984" w:type="dxa"/>
          </w:tcPr>
          <w:p w14:paraId="06F5B2B5" w14:textId="60A0FABE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2.0</w:t>
            </w:r>
          </w:p>
        </w:tc>
      </w:tr>
      <w:tr w:rsidR="002D6C91" w:rsidRPr="00160C5F" w14:paraId="6089E2F7" w14:textId="1AD5718B" w:rsidTr="002D6C91">
        <w:tc>
          <w:tcPr>
            <w:tcW w:w="3369" w:type="dxa"/>
          </w:tcPr>
          <w:p w14:paraId="5A4DDD87" w14:textId="7233AFB5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1</w:t>
            </w:r>
          </w:p>
        </w:tc>
        <w:tc>
          <w:tcPr>
            <w:tcW w:w="1984" w:type="dxa"/>
          </w:tcPr>
          <w:p w14:paraId="283C78D5" w14:textId="52EA3456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0971A649" w14:textId="00B0F033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8.0</w:t>
            </w:r>
          </w:p>
        </w:tc>
      </w:tr>
      <w:tr w:rsidR="002D6C91" w:rsidRPr="00160C5F" w14:paraId="69202D89" w14:textId="1B2A2C7B" w:rsidTr="002D6C91">
        <w:tc>
          <w:tcPr>
            <w:tcW w:w="3369" w:type="dxa"/>
          </w:tcPr>
          <w:p w14:paraId="075C9EC3" w14:textId="77777777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984" w:type="dxa"/>
          </w:tcPr>
          <w:p w14:paraId="3D54BEA0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F92401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5F96BF4B" w14:textId="5FE7127A" w:rsidTr="002D6C91">
        <w:tc>
          <w:tcPr>
            <w:tcW w:w="3369" w:type="dxa"/>
          </w:tcPr>
          <w:p w14:paraId="127FE03A" w14:textId="77777777" w:rsidR="002D6C91" w:rsidRPr="00160C5F" w:rsidRDefault="002D6C91" w:rsidP="002D6C91">
            <w:pPr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</w:tcPr>
          <w:p w14:paraId="2D5AE279" w14:textId="24C7F91B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984" w:type="dxa"/>
          </w:tcPr>
          <w:p w14:paraId="3EBCC38A" w14:textId="70FB6C48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2.6</w:t>
            </w:r>
          </w:p>
        </w:tc>
      </w:tr>
      <w:tr w:rsidR="002D6C91" w:rsidRPr="00160C5F" w14:paraId="14000982" w14:textId="6AA64A37" w:rsidTr="002D6C91">
        <w:tc>
          <w:tcPr>
            <w:tcW w:w="3369" w:type="dxa"/>
          </w:tcPr>
          <w:p w14:paraId="35357A76" w14:textId="31AD641B" w:rsidR="002D6C91" w:rsidRPr="00160C5F" w:rsidRDefault="002D6C91" w:rsidP="002D6C91">
            <w:pPr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Non-squamous NSCLC</w:t>
            </w:r>
          </w:p>
        </w:tc>
        <w:tc>
          <w:tcPr>
            <w:tcW w:w="1984" w:type="dxa"/>
          </w:tcPr>
          <w:p w14:paraId="43BDB79A" w14:textId="15D37380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4" w:type="dxa"/>
          </w:tcPr>
          <w:p w14:paraId="087A0BF5" w14:textId="27F8D28C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7.4</w:t>
            </w:r>
          </w:p>
        </w:tc>
      </w:tr>
      <w:tr w:rsidR="002D6C91" w:rsidRPr="00160C5F" w14:paraId="34988ED9" w14:textId="77777777" w:rsidTr="002D6C91">
        <w:tc>
          <w:tcPr>
            <w:tcW w:w="3369" w:type="dxa"/>
          </w:tcPr>
          <w:p w14:paraId="1F3BDE60" w14:textId="501F4723" w:rsidR="002D6C91" w:rsidRPr="00160C5F" w:rsidRDefault="002D6C91" w:rsidP="00E6304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Clinical </w:t>
            </w:r>
            <w:r w:rsidRPr="00160C5F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160C5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tage </w:t>
            </w:r>
          </w:p>
        </w:tc>
        <w:tc>
          <w:tcPr>
            <w:tcW w:w="1984" w:type="dxa"/>
          </w:tcPr>
          <w:p w14:paraId="56CED2C1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77813B3" w14:textId="77777777" w:rsidR="002D6C91" w:rsidRPr="00160C5F" w:rsidRDefault="002D6C9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D6C91" w:rsidRPr="00160C5F" w14:paraId="730AFB37" w14:textId="77777777" w:rsidTr="002D6C91">
        <w:tc>
          <w:tcPr>
            <w:tcW w:w="3369" w:type="dxa"/>
          </w:tcPr>
          <w:p w14:paraId="35793BDD" w14:textId="41578182" w:rsidR="002D6C91" w:rsidRPr="00160C5F" w:rsidRDefault="00B707B5" w:rsidP="002D6C91">
            <w:pPr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II-</w:t>
            </w:r>
            <w:r w:rsidR="002D6C91"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</w:t>
            </w:r>
            <w:r w:rsidR="002D6C91"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II</w:t>
            </w:r>
          </w:p>
          <w:p w14:paraId="0121F626" w14:textId="77777777" w:rsidR="002D6C91" w:rsidRPr="00160C5F" w:rsidRDefault="002D6C91" w:rsidP="002D6C91">
            <w:pPr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</w:p>
          <w:p w14:paraId="44A395E4" w14:textId="77777777" w:rsidR="00800AB1" w:rsidRPr="00160C5F" w:rsidRDefault="00800AB1" w:rsidP="00800AB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160C5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eatment</w:t>
            </w:r>
          </w:p>
          <w:p w14:paraId="5BACE5FC" w14:textId="2E7409FF" w:rsidR="00800AB1" w:rsidRPr="00160C5F" w:rsidRDefault="00800AB1" w:rsidP="00800AB1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Radiotherapy alone</w:t>
            </w:r>
          </w:p>
        </w:tc>
        <w:tc>
          <w:tcPr>
            <w:tcW w:w="1984" w:type="dxa"/>
          </w:tcPr>
          <w:p w14:paraId="22E72FD6" w14:textId="62DEC92B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  <w:p w14:paraId="696A9668" w14:textId="61908528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  <w:p w14:paraId="10C1CC00" w14:textId="77777777" w:rsidR="00800AB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2FFD582" w14:textId="3F79D5A6" w:rsidR="00800AB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47DBB659" w14:textId="0D2A13C7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7.5</w:t>
            </w:r>
          </w:p>
          <w:p w14:paraId="419D46C9" w14:textId="425164B8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2.5</w:t>
            </w:r>
          </w:p>
          <w:p w14:paraId="34D26275" w14:textId="77777777" w:rsidR="00800AB1" w:rsidRPr="00160C5F" w:rsidRDefault="00800AB1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BAE9159" w14:textId="7DB982CB" w:rsidR="00800AB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6.2</w:t>
            </w:r>
          </w:p>
        </w:tc>
      </w:tr>
      <w:tr w:rsidR="002D6C91" w:rsidRPr="00160C5F" w14:paraId="16E7587B" w14:textId="77777777" w:rsidTr="002D6C91">
        <w:tc>
          <w:tcPr>
            <w:tcW w:w="3369" w:type="dxa"/>
          </w:tcPr>
          <w:p w14:paraId="07545ECD" w14:textId="6886D280" w:rsidR="002D6C91" w:rsidRPr="00160C5F" w:rsidRDefault="00800AB1" w:rsidP="00800AB1">
            <w:pPr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Radiotherapy + systemic therapy</w:t>
            </w:r>
          </w:p>
        </w:tc>
        <w:tc>
          <w:tcPr>
            <w:tcW w:w="1984" w:type="dxa"/>
          </w:tcPr>
          <w:p w14:paraId="4AC58EA7" w14:textId="5B258531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984" w:type="dxa"/>
          </w:tcPr>
          <w:p w14:paraId="17FE6EA4" w14:textId="3311E851" w:rsidR="002D6C91" w:rsidRPr="00160C5F" w:rsidRDefault="00B707B5" w:rsidP="00E6304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60C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160C5F">
              <w:rPr>
                <w:rFonts w:ascii="Times New Roman" w:eastAsia="SimSun" w:hAnsi="Times New Roman" w:cs="Times New Roman"/>
                <w:sz w:val="18"/>
                <w:szCs w:val="18"/>
              </w:rPr>
              <w:t>3.8</w:t>
            </w:r>
          </w:p>
        </w:tc>
      </w:tr>
    </w:tbl>
    <w:p w14:paraId="607971E7" w14:textId="77777777" w:rsidR="00E63046" w:rsidRPr="00E63046" w:rsidRDefault="00E63046" w:rsidP="00E63046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160C5F">
        <w:rPr>
          <w:rFonts w:ascii="Times New Roman" w:eastAsia="SimSun" w:hAnsi="Times New Roman" w:cs="Times New Roman"/>
          <w:sz w:val="18"/>
          <w:szCs w:val="18"/>
        </w:rPr>
        <w:t>ECOG, Eastern Corporative Oncology Group</w:t>
      </w:r>
      <w:bookmarkStart w:id="0" w:name="_GoBack"/>
      <w:bookmarkEnd w:id="0"/>
    </w:p>
    <w:sectPr w:rsidR="00E63046" w:rsidRPr="00E63046" w:rsidSect="00160C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ACC9E" w14:textId="77777777" w:rsidR="00C420ED" w:rsidRDefault="00C420ED" w:rsidP="000C5C13">
      <w:r>
        <w:separator/>
      </w:r>
    </w:p>
  </w:endnote>
  <w:endnote w:type="continuationSeparator" w:id="0">
    <w:p w14:paraId="50B713E3" w14:textId="77777777" w:rsidR="00C420ED" w:rsidRDefault="00C420ED" w:rsidP="000C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B32ED" w14:textId="77777777" w:rsidR="00C420ED" w:rsidRDefault="00C420ED" w:rsidP="000C5C13">
      <w:r>
        <w:separator/>
      </w:r>
    </w:p>
  </w:footnote>
  <w:footnote w:type="continuationSeparator" w:id="0">
    <w:p w14:paraId="2A290DE9" w14:textId="77777777" w:rsidR="00C420ED" w:rsidRDefault="00C420ED" w:rsidP="000C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46"/>
    <w:rsid w:val="000C5C13"/>
    <w:rsid w:val="00111900"/>
    <w:rsid w:val="00160C5F"/>
    <w:rsid w:val="002D6C91"/>
    <w:rsid w:val="00434A2D"/>
    <w:rsid w:val="005D3F8E"/>
    <w:rsid w:val="00800AB1"/>
    <w:rsid w:val="00B707B5"/>
    <w:rsid w:val="00C420ED"/>
    <w:rsid w:val="00C721E6"/>
    <w:rsid w:val="00E6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E5BD4"/>
  <w15:docId w15:val="{022FCA2E-346A-4E94-A4CC-BA3B6BCD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04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04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5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C1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C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91</Words>
  <Characters>525</Characters>
  <Application>Microsoft Office Word</Application>
  <DocSecurity>0</DocSecurity>
  <Lines>4</Lines>
  <Paragraphs>1</Paragraphs>
  <ScaleCrop>false</ScaleCrop>
  <Company>Company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iao Ni</dc:creator>
  <cp:lastModifiedBy>Sangeetha Nanda Gopal</cp:lastModifiedBy>
  <cp:revision>6</cp:revision>
  <dcterms:created xsi:type="dcterms:W3CDTF">2023-03-11T11:21:00Z</dcterms:created>
  <dcterms:modified xsi:type="dcterms:W3CDTF">2023-08-19T13:13:00Z</dcterms:modified>
</cp:coreProperties>
</file>